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BC1" w:rsidRPr="003F68B3" w:rsidRDefault="00646DDD" w:rsidP="004E5BC1">
      <w:pPr>
        <w:spacing w:after="0" w:line="240" w:lineRule="auto"/>
        <w:ind w:left="-709"/>
        <w:rPr>
          <w:rFonts w:ascii="Times New Roman" w:hAnsi="Times New Roman"/>
          <w:b/>
        </w:rPr>
      </w:pPr>
      <w:r w:rsidRPr="003F68B3">
        <w:rPr>
          <w:rFonts w:ascii="Times New Roman" w:hAnsi="Times New Roman"/>
          <w:b/>
        </w:rPr>
        <w:t xml:space="preserve">Additional </w:t>
      </w:r>
      <w:r w:rsidR="0089224B">
        <w:rPr>
          <w:rFonts w:ascii="Times New Roman" w:hAnsi="Times New Roman"/>
          <w:b/>
        </w:rPr>
        <w:t>F</w:t>
      </w:r>
      <w:r w:rsidRPr="003F68B3">
        <w:rPr>
          <w:rFonts w:ascii="Times New Roman" w:hAnsi="Times New Roman"/>
          <w:b/>
        </w:rPr>
        <w:t>ile 3:</w:t>
      </w:r>
      <w:bookmarkStart w:id="0" w:name="_GoBack"/>
      <w:bookmarkEnd w:id="0"/>
      <w:r w:rsidR="004E5BC1" w:rsidRPr="003F68B3">
        <w:rPr>
          <w:rFonts w:ascii="Times New Roman" w:hAnsi="Times New Roman"/>
          <w:b/>
        </w:rPr>
        <w:t xml:space="preserve"> Checklist of Recommendations for Reporting of </w:t>
      </w:r>
      <w:r w:rsidR="00444DF0" w:rsidRPr="003F68B3">
        <w:rPr>
          <w:rFonts w:ascii="Times New Roman" w:hAnsi="Times New Roman"/>
          <w:b/>
        </w:rPr>
        <w:t xml:space="preserve">Case-Control </w:t>
      </w:r>
      <w:r w:rsidR="004E5BC1" w:rsidRPr="003F68B3">
        <w:rPr>
          <w:rFonts w:ascii="Times New Roman" w:hAnsi="Times New Roman"/>
          <w:b/>
        </w:rPr>
        <w:t>Studies Using the STROBE Guidelines</w:t>
      </w:r>
    </w:p>
    <w:p w:rsidR="004E5BC1" w:rsidRPr="00ED07C1" w:rsidRDefault="004E5BC1" w:rsidP="004E5BC1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/>
          <w:sz w:val="20"/>
        </w:rPr>
      </w:pPr>
    </w:p>
    <w:tbl>
      <w:tblPr>
        <w:tblW w:w="10206" w:type="dxa"/>
        <w:tblInd w:w="-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49"/>
        <w:gridCol w:w="616"/>
        <w:gridCol w:w="5327"/>
        <w:gridCol w:w="2314"/>
      </w:tblGrid>
      <w:tr w:rsidR="004E5BC1" w:rsidRPr="00BB37D0" w:rsidTr="00DB6639">
        <w:trPr>
          <w:trHeight w:val="510"/>
        </w:trPr>
        <w:tc>
          <w:tcPr>
            <w:tcW w:w="0" w:type="auto"/>
            <w:shd w:val="clear" w:color="auto" w:fill="F2F2F2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4E5BC1" w:rsidRPr="00ED07C1" w:rsidRDefault="004E5BC1" w:rsidP="00DB663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D07C1">
              <w:rPr>
                <w:bCs/>
                <w:sz w:val="20"/>
              </w:rPr>
              <w:t>Item No</w:t>
            </w:r>
          </w:p>
        </w:tc>
        <w:tc>
          <w:tcPr>
            <w:tcW w:w="5327" w:type="dxa"/>
            <w:shd w:val="clear" w:color="auto" w:fill="F2F2F2"/>
            <w:vAlign w:val="bottom"/>
          </w:tcPr>
          <w:p w:rsidR="004E5BC1" w:rsidRPr="00ED07C1" w:rsidRDefault="004E5BC1" w:rsidP="00DB663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D07C1">
              <w:rPr>
                <w:bCs/>
                <w:sz w:val="20"/>
              </w:rPr>
              <w:t>Recommendation</w:t>
            </w:r>
          </w:p>
        </w:tc>
        <w:tc>
          <w:tcPr>
            <w:tcW w:w="2314" w:type="dxa"/>
            <w:shd w:val="clear" w:color="auto" w:fill="F2F2F2"/>
          </w:tcPr>
          <w:p w:rsidR="004E5BC1" w:rsidRPr="00ED07C1" w:rsidRDefault="004E5BC1" w:rsidP="00DB663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D07C1">
              <w:rPr>
                <w:bCs/>
                <w:sz w:val="20"/>
              </w:rPr>
              <w:t xml:space="preserve">Reported 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2314" w:type="dxa"/>
            <w:vAlign w:val="center"/>
          </w:tcPr>
          <w:p w:rsidR="004E5BC1" w:rsidRPr="00BB37D0" w:rsidRDefault="007C1F02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tle and </w:t>
            </w:r>
            <w:r w:rsidR="004E5BC1" w:rsidRPr="00BB37D0">
              <w:rPr>
                <w:rFonts w:ascii="Times New Roman" w:hAnsi="Times New Roman"/>
                <w:sz w:val="20"/>
                <w:szCs w:val="20"/>
              </w:rPr>
              <w:t>Abstract</w:t>
            </w:r>
          </w:p>
        </w:tc>
      </w:tr>
      <w:tr w:rsidR="004E5BC1" w:rsidRPr="00BB37D0" w:rsidTr="00DB6639">
        <w:trPr>
          <w:trHeight w:val="578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Abstract </w:t>
            </w:r>
          </w:p>
        </w:tc>
      </w:tr>
      <w:tr w:rsidR="004E5BC1" w:rsidRPr="00BB37D0" w:rsidTr="00DB6639">
        <w:trPr>
          <w:trHeight w:val="306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Introduction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314" w:type="dxa"/>
            <w:vAlign w:val="center"/>
          </w:tcPr>
          <w:p w:rsidR="004E5BC1" w:rsidRPr="00BB37D0" w:rsidRDefault="007C1F02" w:rsidP="007C1F0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ckground</w:t>
            </w:r>
          </w:p>
        </w:tc>
      </w:tr>
      <w:tr w:rsidR="004E5BC1" w:rsidRPr="00BB37D0" w:rsidTr="00DB6639">
        <w:trPr>
          <w:trHeight w:val="204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314" w:type="dxa"/>
            <w:vAlign w:val="center"/>
          </w:tcPr>
          <w:p w:rsidR="004E5BC1" w:rsidRPr="00BB37D0" w:rsidRDefault="007C1F02" w:rsidP="007C1F0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ckground</w:t>
            </w:r>
          </w:p>
        </w:tc>
      </w:tr>
      <w:tr w:rsidR="004E5BC1" w:rsidRPr="00BB37D0" w:rsidTr="00DB6639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Methods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4E5BC1" w:rsidRPr="00BB37D0" w:rsidTr="00DB6639">
        <w:trPr>
          <w:trHeight w:val="204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314" w:type="dxa"/>
            <w:vAlign w:val="center"/>
          </w:tcPr>
          <w:p w:rsidR="004E5BC1" w:rsidRPr="00BB37D0" w:rsidRDefault="00444DF0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ckground; </w:t>
            </w:r>
            <w:r w:rsidR="004E5BC1"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S</w:t>
            </w:r>
            <w:r w:rsidR="004E5BC1" w:rsidRPr="00BB37D0">
              <w:rPr>
                <w:rFonts w:ascii="Times New Roman" w:hAnsi="Times New Roman"/>
                <w:sz w:val="20"/>
                <w:szCs w:val="20"/>
              </w:rPr>
              <w:t>etting</w:t>
            </w:r>
            <w:r>
              <w:rPr>
                <w:rFonts w:ascii="Times New Roman" w:hAnsi="Times New Roman"/>
                <w:sz w:val="20"/>
                <w:szCs w:val="20"/>
              </w:rPr>
              <w:t>, case definition and subject selection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S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>etting</w:t>
            </w:r>
            <w:r w:rsidR="002016C6">
              <w:rPr>
                <w:rFonts w:ascii="Times New Roman" w:hAnsi="Times New Roman"/>
                <w:sz w:val="20"/>
                <w:szCs w:val="20"/>
              </w:rPr>
              <w:t>, case definition and subject selection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–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Setting, case definition and subject selection; Methods - Procedure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b)For matched studies, give matching criteria and number of exposed and unexposed</w:t>
            </w:r>
          </w:p>
        </w:tc>
        <w:tc>
          <w:tcPr>
            <w:tcW w:w="2314" w:type="dxa"/>
            <w:vAlign w:val="center"/>
          </w:tcPr>
          <w:p w:rsidR="004E5BC1" w:rsidRPr="00BB37D0" w:rsidRDefault="002016C6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uency matching described in Methods - Procedure</w:t>
            </w:r>
          </w:p>
        </w:tc>
      </w:tr>
      <w:tr w:rsidR="004E5BC1" w:rsidRPr="00BB37D0" w:rsidTr="00DB6639">
        <w:trPr>
          <w:trHeight w:val="407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 w:rsidR="002016C6">
              <w:rPr>
                <w:rFonts w:ascii="Times New Roman" w:hAnsi="Times New Roman"/>
                <w:sz w:val="20"/>
                <w:szCs w:val="20"/>
              </w:rPr>
              <w:t xml:space="preserve">Data collection; Additional File 2 </w:t>
            </w:r>
          </w:p>
        </w:tc>
      </w:tr>
      <w:tr w:rsidR="004E5BC1" w:rsidRPr="00BB37D0" w:rsidTr="00DB6639">
        <w:trPr>
          <w:trHeight w:val="285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Data collection; Additional File 2</w:t>
            </w:r>
          </w:p>
        </w:tc>
      </w:tr>
      <w:tr w:rsidR="004E5BC1" w:rsidRPr="00BB37D0" w:rsidTr="00DB6639">
        <w:trPr>
          <w:trHeight w:val="218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Procedure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>; Discussion</w:t>
            </w:r>
            <w:r w:rsidR="002016C6">
              <w:rPr>
                <w:rFonts w:ascii="Times New Roman" w:hAnsi="Times New Roman"/>
                <w:sz w:val="20"/>
                <w:szCs w:val="20"/>
              </w:rPr>
              <w:t xml:space="preserve"> – Strengths and limitations of the study</w:t>
            </w:r>
          </w:p>
        </w:tc>
      </w:tr>
      <w:tr w:rsidR="004E5BC1" w:rsidRPr="00BB37D0" w:rsidTr="00DB6639">
        <w:trPr>
          <w:trHeight w:val="626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314" w:type="dxa"/>
            <w:vAlign w:val="center"/>
          </w:tcPr>
          <w:p w:rsidR="004E5BC1" w:rsidRPr="00BB37D0" w:rsidRDefault="002016C6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>etting</w:t>
            </w:r>
            <w:r>
              <w:rPr>
                <w:rFonts w:ascii="Times New Roman" w:hAnsi="Times New Roman"/>
                <w:sz w:val="20"/>
                <w:szCs w:val="20"/>
              </w:rPr>
              <w:t>, case definition and subject selection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Quantitative variable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14" w:type="dxa"/>
            <w:vAlign w:val="center"/>
          </w:tcPr>
          <w:p w:rsidR="004E5BC1" w:rsidRPr="00BB37D0" w:rsidRDefault="002016C6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 – Data analysis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2016C6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 w:rsidR="002016C6">
              <w:rPr>
                <w:rFonts w:ascii="Times New Roman" w:hAnsi="Times New Roman"/>
                <w:sz w:val="20"/>
                <w:szCs w:val="20"/>
              </w:rPr>
              <w:t>Data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 xml:space="preserve"> analysis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2314" w:type="dxa"/>
            <w:vAlign w:val="center"/>
          </w:tcPr>
          <w:p w:rsidR="004E5BC1" w:rsidRPr="00BB37D0" w:rsidRDefault="002016C6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c) Explain how missing data were addressed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A20F1B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 – Sample characteristics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d) If applicable, explain how loss to follow-up was addressed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A20F1B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4E5BC1" w:rsidRPr="00BB37D0">
              <w:rPr>
                <w:rFonts w:ascii="Times New Roman" w:hAnsi="Times New Roman"/>
                <w:sz w:val="20"/>
                <w:szCs w:val="20"/>
              </w:rPr>
              <w:t>ot applicable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e) Describe any sensitivity analyses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</w:t>
            </w:r>
            <w:r w:rsidR="004E5BC1" w:rsidRPr="00BB37D0">
              <w:rPr>
                <w:rFonts w:ascii="Times New Roman" w:hAnsi="Times New Roman"/>
                <w:sz w:val="16"/>
                <w:szCs w:val="20"/>
              </w:rPr>
              <w:t xml:space="preserve"> </w:t>
            </w:r>
          </w:p>
        </w:tc>
      </w:tr>
      <w:tr w:rsidR="004E5BC1" w:rsidRPr="00BB37D0" w:rsidTr="00DB6639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Results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4E5BC1" w:rsidRPr="00BB37D0" w:rsidTr="00DB6639">
        <w:trPr>
          <w:trHeight w:val="626"/>
        </w:trPr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A20F1B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Results</w:t>
            </w:r>
            <w:r w:rsidR="00A20F1B">
              <w:rPr>
                <w:rFonts w:ascii="Times New Roman" w:hAnsi="Times New Roman"/>
                <w:sz w:val="20"/>
                <w:szCs w:val="20"/>
              </w:rPr>
              <w:t xml:space="preserve"> – Sample characteristics; Results – Strength and limitations; Tables 3 and 4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A20F1B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ovided (deemed not necessary)</w:t>
            </w:r>
          </w:p>
        </w:tc>
      </w:tr>
      <w:tr w:rsidR="004E5BC1" w:rsidRPr="00BB37D0" w:rsidTr="00DB6639">
        <w:trPr>
          <w:trHeight w:val="437"/>
        </w:trPr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A20F1B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ults – Sample characteristics; </w:t>
            </w:r>
            <w:r w:rsidR="004E5BC1" w:rsidRPr="00BB37D0">
              <w:rPr>
                <w:rFonts w:ascii="Times New Roman" w:hAnsi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 1 and </w:t>
            </w:r>
            <w:r w:rsidR="004E5BC1" w:rsidRPr="00BB37D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314" w:type="dxa"/>
            <w:vAlign w:val="center"/>
          </w:tcPr>
          <w:p w:rsidR="004E5BC1" w:rsidRPr="00BB37D0" w:rsidRDefault="00A20F1B" w:rsidP="00A20F1B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bles 1 and 2 (footnotes); Tables 3 and 4 (denominator for each item is provided)</w:t>
            </w:r>
          </w:p>
        </w:tc>
      </w:tr>
      <w:tr w:rsidR="004E5BC1" w:rsidRPr="00BB37D0" w:rsidTr="00DB6639">
        <w:trPr>
          <w:trHeight w:val="286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444DF0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Report numbers </w:t>
            </w:r>
            <w:r w:rsidR="00444DF0">
              <w:rPr>
                <w:rFonts w:ascii="Times New Roman" w:hAnsi="Times New Roman"/>
                <w:sz w:val="20"/>
                <w:szCs w:val="20"/>
              </w:rPr>
              <w:t>in each exposure category, or summary measures of exposure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05533D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Results; Table</w:t>
            </w:r>
            <w:r w:rsidR="0005533D">
              <w:rPr>
                <w:rFonts w:ascii="Times New Roman" w:hAnsi="Times New Roman"/>
                <w:sz w:val="20"/>
                <w:szCs w:val="20"/>
              </w:rPr>
              <w:t>s 3 and 4</w:t>
            </w:r>
          </w:p>
        </w:tc>
      </w:tr>
      <w:tr w:rsidR="004E5BC1" w:rsidRPr="00BB37D0" w:rsidTr="00DB6639">
        <w:trPr>
          <w:trHeight w:val="626"/>
        </w:trPr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05533D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Results; Table</w:t>
            </w:r>
            <w:r w:rsidR="0005533D">
              <w:rPr>
                <w:rFonts w:ascii="Times New Roman" w:hAnsi="Times New Roman"/>
                <w:sz w:val="20"/>
                <w:szCs w:val="20"/>
              </w:rPr>
              <w:t>s</w:t>
            </w:r>
            <w:r w:rsidRPr="00BB37D0"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 w:rsidR="0005533D">
              <w:rPr>
                <w:rFonts w:ascii="Times New Roman" w:hAnsi="Times New Roman"/>
                <w:sz w:val="20"/>
                <w:szCs w:val="20"/>
              </w:rPr>
              <w:t xml:space="preserve"> and 4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2314" w:type="dxa"/>
            <w:vAlign w:val="center"/>
          </w:tcPr>
          <w:p w:rsidR="004E5BC1" w:rsidRPr="00BB37D0" w:rsidRDefault="0005533D" w:rsidP="0005533D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ble 1</w:t>
            </w:r>
          </w:p>
        </w:tc>
      </w:tr>
      <w:tr w:rsidR="004E5BC1" w:rsidRPr="00BB37D0" w:rsidTr="00DB6639">
        <w:trPr>
          <w:trHeight w:val="140"/>
        </w:trPr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2314" w:type="dxa"/>
            <w:vAlign w:val="center"/>
          </w:tcPr>
          <w:p w:rsidR="004E5BC1" w:rsidRPr="00BB37D0" w:rsidRDefault="0005533D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levant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Report other analyses done—e.g. analyses of subgroups and interactions, and sensitivity analyses</w:t>
            </w:r>
          </w:p>
        </w:tc>
        <w:tc>
          <w:tcPr>
            <w:tcW w:w="2314" w:type="dxa"/>
            <w:vAlign w:val="center"/>
          </w:tcPr>
          <w:p w:rsidR="004E5BC1" w:rsidRPr="00BB37D0" w:rsidRDefault="0005533D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4E5BC1" w:rsidRPr="00BB37D0" w:rsidTr="00DB6639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Discussion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4E5BC1" w:rsidRPr="00BB37D0" w:rsidTr="00DB6639">
        <w:trPr>
          <w:trHeight w:val="204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Discussion</w:t>
            </w:r>
            <w:r w:rsidR="0005533D">
              <w:rPr>
                <w:rFonts w:ascii="Times New Roman" w:hAnsi="Times New Roman"/>
                <w:sz w:val="20"/>
                <w:szCs w:val="20"/>
              </w:rPr>
              <w:t xml:space="preserve"> – Summary of key findings</w:t>
            </w:r>
          </w:p>
        </w:tc>
      </w:tr>
      <w:tr w:rsidR="004E5BC1" w:rsidRPr="00BB37D0" w:rsidTr="00DB6639">
        <w:trPr>
          <w:trHeight w:val="422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Discuss limitations of the study, taking into account sources of potential bias or imprecision. Discuss both direction and </w:t>
            </w:r>
            <w:r w:rsidRPr="00BB37D0">
              <w:rPr>
                <w:rFonts w:ascii="Times New Roman" w:hAnsi="Times New Roman"/>
                <w:sz w:val="20"/>
                <w:szCs w:val="20"/>
              </w:rPr>
              <w:lastRenderedPageBreak/>
              <w:t>magnitude of any potential bias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05533D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lastRenderedPageBreak/>
              <w:t>Discussion</w:t>
            </w:r>
            <w:r w:rsidR="0005533D">
              <w:rPr>
                <w:rFonts w:ascii="Times New Roman" w:hAnsi="Times New Roman"/>
                <w:sz w:val="20"/>
                <w:szCs w:val="20"/>
              </w:rPr>
              <w:t xml:space="preserve"> – Strengths </w:t>
            </w:r>
            <w:r w:rsidR="0005533D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nd limitations </w:t>
            </w:r>
          </w:p>
        </w:tc>
      </w:tr>
      <w:tr w:rsidR="004E5BC1" w:rsidRPr="00BB37D0" w:rsidTr="00DB6639">
        <w:trPr>
          <w:trHeight w:val="640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nterpretation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 xml:space="preserve"> Discussion</w:t>
            </w:r>
          </w:p>
        </w:tc>
      </w:tr>
      <w:tr w:rsidR="004E5BC1" w:rsidRPr="00BB37D0" w:rsidTr="00DB6639">
        <w:trPr>
          <w:trHeight w:val="204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314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Discussion</w:t>
            </w:r>
            <w:r w:rsidR="0005533D">
              <w:rPr>
                <w:rFonts w:ascii="Times New Roman" w:hAnsi="Times New Roman"/>
                <w:sz w:val="20"/>
                <w:szCs w:val="20"/>
              </w:rPr>
              <w:t xml:space="preserve"> – Strengths and limitations </w:t>
            </w:r>
          </w:p>
        </w:tc>
      </w:tr>
      <w:tr w:rsidR="004E5BC1" w:rsidRPr="00BB37D0" w:rsidTr="00DB6639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Other information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4E5BC1" w:rsidRPr="00ED07C1" w:rsidRDefault="004E5BC1" w:rsidP="00DB663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4E5BC1" w:rsidRPr="00BB37D0" w:rsidTr="00DB6639">
        <w:trPr>
          <w:trHeight w:val="437"/>
        </w:trPr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BB37D0">
              <w:rPr>
                <w:rFonts w:ascii="Times New Roman" w:hAnsi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327" w:type="dxa"/>
            <w:vAlign w:val="center"/>
          </w:tcPr>
          <w:p w:rsidR="004E5BC1" w:rsidRPr="00BB37D0" w:rsidRDefault="004E5BC1" w:rsidP="00DB6639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B37D0">
              <w:rPr>
                <w:rFonts w:ascii="Times New Roman" w:hAnsi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14" w:type="dxa"/>
            <w:vAlign w:val="center"/>
          </w:tcPr>
          <w:p w:rsidR="004E5BC1" w:rsidRPr="00BB37D0" w:rsidRDefault="0005533D" w:rsidP="0005533D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knowledgements</w:t>
            </w:r>
          </w:p>
        </w:tc>
      </w:tr>
    </w:tbl>
    <w:p w:rsidR="00082E66" w:rsidRDefault="00082E66" w:rsidP="00444DF0">
      <w:pPr>
        <w:spacing w:after="0" w:line="240" w:lineRule="auto"/>
      </w:pPr>
    </w:p>
    <w:sectPr w:rsidR="00082E66" w:rsidSect="00025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characterSpacingControl w:val="doNotCompress"/>
  <w:compat/>
  <w:rsids>
    <w:rsidRoot w:val="004E5BC1"/>
    <w:rsid w:val="00025037"/>
    <w:rsid w:val="0005533D"/>
    <w:rsid w:val="00082E66"/>
    <w:rsid w:val="001174E4"/>
    <w:rsid w:val="002016C6"/>
    <w:rsid w:val="003F68B3"/>
    <w:rsid w:val="00444DF0"/>
    <w:rsid w:val="004E5BC1"/>
    <w:rsid w:val="00646DDD"/>
    <w:rsid w:val="007C1F02"/>
    <w:rsid w:val="0089224B"/>
    <w:rsid w:val="00A20F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B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4E5BC1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E5B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B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4E5BC1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E5B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5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Heaman</dc:creator>
  <cp:lastModifiedBy>svillaflores</cp:lastModifiedBy>
  <cp:revision>6</cp:revision>
  <dcterms:created xsi:type="dcterms:W3CDTF">2014-07-04T15:14:00Z</dcterms:created>
  <dcterms:modified xsi:type="dcterms:W3CDTF">2014-07-14T05:49:00Z</dcterms:modified>
</cp:coreProperties>
</file>